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/>
      </w:pPr>
      <w:r>
        <w:rPr>
          <w:b/>
        </w:rPr>
        <w:t xml:space="preserve">Additional Table 2. </w:t>
      </w:r>
      <w:r>
        <w:rPr/>
        <w:t>The ten sequences that were closest to each of the A/Brevig Mission/1/1918 genes.</w:t>
      </w:r>
    </w:p>
    <w:tbl>
      <w:tblPr>
        <w:tblW w:w="100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860"/>
        <w:gridCol w:w="1720"/>
        <w:gridCol w:w="900"/>
        <w:gridCol w:w="820"/>
        <w:gridCol w:w="3020"/>
        <w:gridCol w:w="1820"/>
      </w:tblGrid>
      <w:tr>
        <w:trPr>
          <w:trHeight w:val="18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Year 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mark</w:t>
            </w:r>
          </w:p>
        </w:tc>
      </w:tr>
      <w:tr>
        <w:trPr>
          <w:trHeight w:val="180" w:hRule="atLeast"/>
        </w:trPr>
        <w:tc>
          <w:tcPr>
            <w:tcW w:w="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508659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Chicken/Shenzhen/9/97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0645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chicken/Guangdong/6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366303:28-2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duck/Vietnam/1/20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4343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3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Udon Thani/NIAH464/20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156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Pigeon/Hong Kong/Y233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258839:28-2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ong Kong/483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-origin H5N1</w:t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0645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chicken/Shenzhen/9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156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Chicken/Hong Kong/G23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084262:1-2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5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ongKong/483/9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-origin H5N1</w:t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0645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9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chicken/Guangxi/10/9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554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1976/193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2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Tennessee/1/197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9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193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64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Jamesburg/194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7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Ohio/23/19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2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Tennessee/7/197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2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Tennessee/3/197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6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Wisconsin/1/19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25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Tennessee/26/19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9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Tennessee/25/19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7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4N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pintail duck/ALB/159/19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6N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blue-winged teal/ALB/685/19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6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Jamesburg/19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55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1976/193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47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duck/Minnesota/1375/19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4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4N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pintail duck/New York/155/19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58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pigeon/MN/1407/19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pintail duck/ALB/219/19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7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4N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mallard/Alberta/300/19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57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2N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red-necked stint/AUS/5745/19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508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ilson-Smith/19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6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Jamesburg/19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02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SN/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72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Ohio/23/19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377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NWS/G70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9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ilson-Smith/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38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Tokyo/3/19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008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Cambridge/19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0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SN/1933 TS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4088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NWS-G70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3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2N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mallard/Alberta/149/20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0218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6N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ild bird/DE/1185/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0986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5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/Chicken/Puebla/8623-607/94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0986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5N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/Chicken/Puebla/14585-622/94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5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2N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erring gull/DE/692/19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4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6N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knot/DE/526/19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39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2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erring gull/DE/698/19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39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2N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erring gull/DE/703/19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5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ruddy turnstone/NJ/842/198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45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2N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herring gull/Delaware/670/19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1398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Iowa/194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2503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/Swine/Iowa/30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09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193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139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Iowa/15/19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6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Jamesburg/194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27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swine/Ohio/23/19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J518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Wuhan/371/9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3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Nanchang/13/199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38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Nanchang/15/199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0138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1N1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/Nanchang/16/1996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16"/>
          <w:szCs w:val="16"/>
        </w:rPr>
        <w:t>Remark: Sequences were ranked according to their distances to A/Brevig Mission/1/1918 in ascending order.</w:t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01:00Z</dcterms:created>
  <dc:creator>llmpoon</dc:creator>
  <dc:description/>
  <dc:language>en-US</dc:language>
  <cp:lastModifiedBy>llmpoon</cp:lastModifiedBy>
  <cp:lastPrinted>2010-01-22T12:46:00Z</cp:lastPrinted>
  <dcterms:modified xsi:type="dcterms:W3CDTF">2010-04-14T04:01:00Z</dcterms:modified>
  <cp:revision>2</cp:revision>
  <dc:subject/>
  <dc:title/>
</cp:coreProperties>
</file>